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12" w:type="dxa"/>
        <w:tblLook w:val="04A0" w:firstRow="1" w:lastRow="0" w:firstColumn="1" w:lastColumn="0" w:noHBand="0" w:noVBand="1"/>
      </w:tblPr>
      <w:tblGrid>
        <w:gridCol w:w="2340"/>
        <w:gridCol w:w="1140"/>
        <w:gridCol w:w="1512"/>
        <w:gridCol w:w="1120"/>
      </w:tblGrid>
      <w:tr w:rsidR="00696FF3" w:rsidRPr="00696FF3" w14:paraId="2117C647" w14:textId="77777777" w:rsidTr="00696FF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7289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Analyte (Uni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D1C1" w14:textId="23521A65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96F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tt </w:t>
            </w:r>
            <w:r w:rsidRPr="00696FF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A6BE" w14:textId="1FCB694A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96F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tt </w:t>
            </w:r>
            <w:r w:rsidRPr="00696FF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LKO/LK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816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696FF3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696FF3" w:rsidRPr="00696FF3" w14:paraId="37F70D1B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95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Glucose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2C2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84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372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86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8E6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921</w:t>
            </w:r>
          </w:p>
        </w:tc>
      </w:tr>
      <w:tr w:rsidR="00696FF3" w:rsidRPr="00696FF3" w14:paraId="29E7C6DB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9E93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BUN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81A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7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4153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4A3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96FF3">
              <w:rPr>
                <w:rFonts w:ascii="Arial" w:eastAsia="Times New Roman" w:hAnsi="Arial" w:cs="Arial"/>
                <w:b/>
                <w:bCs/>
                <w:color w:val="000000"/>
              </w:rPr>
              <w:t>0.002</w:t>
            </w:r>
          </w:p>
        </w:tc>
      </w:tr>
      <w:tr w:rsidR="00696FF3" w:rsidRPr="00696FF3" w14:paraId="082D6F21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9C7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Creatinine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64C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BE1A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519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175</w:t>
            </w:r>
          </w:p>
        </w:tc>
      </w:tr>
      <w:tr w:rsidR="00696FF3" w:rsidRPr="00696FF3" w14:paraId="50D57B03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FCE" w14:textId="61735830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FF3">
              <w:rPr>
                <w:rFonts w:ascii="Arial" w:eastAsia="Times New Roman" w:hAnsi="Arial" w:cs="Arial"/>
                <w:color w:val="000000"/>
              </w:rPr>
              <w:t>BUN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  <w:r w:rsidRPr="00696FF3">
              <w:rPr>
                <w:rFonts w:ascii="Arial" w:eastAsia="Times New Roman" w:hAnsi="Arial" w:cs="Arial"/>
                <w:color w:val="000000"/>
              </w:rPr>
              <w:t>creati</w:t>
            </w:r>
            <w:r w:rsidR="004B4126">
              <w:rPr>
                <w:rFonts w:ascii="Arial" w:eastAsia="Times New Roman" w:hAnsi="Arial" w:cs="Arial"/>
                <w:color w:val="000000"/>
              </w:rPr>
              <w:t>ni</w:t>
            </w:r>
            <w:r w:rsidRPr="00696FF3">
              <w:rPr>
                <w:rFonts w:ascii="Arial" w:eastAsia="Times New Roman" w:hAnsi="Arial" w:cs="Arial"/>
                <w:color w:val="000000"/>
              </w:rPr>
              <w:t>n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23A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698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4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1CC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96FF3">
              <w:rPr>
                <w:rFonts w:ascii="Arial" w:eastAsia="Times New Roman" w:hAnsi="Arial" w:cs="Arial"/>
                <w:b/>
                <w:bCs/>
                <w:color w:val="000000"/>
              </w:rPr>
              <w:t>0.027</w:t>
            </w:r>
          </w:p>
        </w:tc>
      </w:tr>
      <w:tr w:rsidR="00696FF3" w:rsidRPr="00696FF3" w14:paraId="317B955F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C0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Phosphorus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8B0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AA2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77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</w:tr>
      <w:tr w:rsidR="00696FF3" w:rsidRPr="00696FF3" w14:paraId="1BBD4825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B3F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Total Protein (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2A5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70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AA5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</w:tr>
      <w:tr w:rsidR="00696FF3" w:rsidRPr="00696FF3" w14:paraId="33DFAE31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2DE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Albumin (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6CD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39B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B1D3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465</w:t>
            </w:r>
          </w:p>
        </w:tc>
      </w:tr>
      <w:tr w:rsidR="00696FF3" w:rsidRPr="00696FF3" w14:paraId="7DF70ABF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CAB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Globulin (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ECF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1800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8CF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</w:tr>
      <w:tr w:rsidR="00696FF3" w:rsidRPr="00696FF3" w14:paraId="47E96503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185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FF3">
              <w:rPr>
                <w:rFonts w:ascii="Arial" w:eastAsia="Times New Roman" w:hAnsi="Arial" w:cs="Arial"/>
                <w:color w:val="000000"/>
              </w:rPr>
              <w:t>Alb:Glob</w:t>
            </w:r>
            <w:proofErr w:type="spellEnd"/>
            <w:r w:rsidRPr="00696FF3">
              <w:rPr>
                <w:rFonts w:ascii="Arial" w:eastAsia="Times New Roman" w:hAnsi="Arial" w:cs="Arial"/>
                <w:color w:val="000000"/>
              </w:rPr>
              <w:t xml:space="preserve">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2FCE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D49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F2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363</w:t>
            </w:r>
          </w:p>
        </w:tc>
      </w:tr>
      <w:tr w:rsidR="00696FF3" w:rsidRPr="00696FF3" w14:paraId="799F0286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FDA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Bilirubin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5A7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B2E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E071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123</w:t>
            </w:r>
          </w:p>
        </w:tc>
      </w:tr>
      <w:tr w:rsidR="00696FF3" w:rsidRPr="00696FF3" w14:paraId="31FEEE70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6B7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GGT 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4AF3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867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63D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359</w:t>
            </w:r>
          </w:p>
        </w:tc>
      </w:tr>
      <w:tr w:rsidR="00696FF3" w:rsidRPr="00696FF3" w14:paraId="7F2DF2EF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515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ALT 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8AA9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05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2E6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11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4E9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886</w:t>
            </w:r>
          </w:p>
        </w:tc>
      </w:tr>
      <w:tr w:rsidR="00696FF3" w:rsidRPr="00696FF3" w14:paraId="501EB8B9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84B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AST (U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65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214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70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22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EA0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838</w:t>
            </w:r>
          </w:p>
        </w:tc>
      </w:tr>
      <w:tr w:rsidR="00696FF3" w:rsidRPr="00696FF3" w14:paraId="02242F3F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80ED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AST:ALT r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744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D5F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E0A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0.440</w:t>
            </w:r>
          </w:p>
        </w:tc>
      </w:tr>
      <w:tr w:rsidR="00696FF3" w:rsidRPr="00696FF3" w14:paraId="3928F0F0" w14:textId="77777777" w:rsidTr="00696FF3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FCC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Cholesterol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986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41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DF0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FF3">
              <w:rPr>
                <w:rFonts w:ascii="Arial" w:eastAsia="Times New Roman" w:hAnsi="Arial" w:cs="Arial"/>
                <w:color w:val="000000"/>
              </w:rPr>
              <w:t>5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CC3B" w14:textId="77777777" w:rsidR="00696FF3" w:rsidRPr="00696FF3" w:rsidRDefault="00696FF3" w:rsidP="00696F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96FF3">
              <w:rPr>
                <w:rFonts w:ascii="Arial" w:eastAsia="Times New Roman" w:hAnsi="Arial" w:cs="Arial"/>
                <w:b/>
                <w:bCs/>
                <w:color w:val="000000"/>
              </w:rPr>
              <w:t>0.003</w:t>
            </w:r>
          </w:p>
        </w:tc>
      </w:tr>
    </w:tbl>
    <w:p w14:paraId="25B2BD08" w14:textId="1AFCD9CB" w:rsidR="0012406D" w:rsidRDefault="0012406D"/>
    <w:p w14:paraId="713C0BE6" w14:textId="71C1D281" w:rsidR="00696FF3" w:rsidRPr="00696FF3" w:rsidRDefault="0096650D">
      <w:r>
        <w:rPr>
          <w:highlight w:val="white"/>
        </w:rPr>
        <w:t xml:space="preserve">Table S3. </w:t>
      </w:r>
      <w:r w:rsidR="00696FF3">
        <w:rPr>
          <w:highlight w:val="white"/>
        </w:rPr>
        <w:t>Analytes from clinical chemistry screen. Significant t-test comparisons (p &lt; 0.05) are in bold. Abbreviations: blood urea nitrogen (BUN), gamma-glutamyl transferase (GGT), alanine aminotransferase (ALT), aspartate aminotransferase (AST)</w:t>
      </w:r>
      <w:r w:rsidR="00696FF3">
        <w:t>.</w:t>
      </w:r>
    </w:p>
    <w:sectPr w:rsidR="00696FF3" w:rsidRPr="00696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F7"/>
    <w:rsid w:val="000912F7"/>
    <w:rsid w:val="0012406D"/>
    <w:rsid w:val="002A450B"/>
    <w:rsid w:val="004B4126"/>
    <w:rsid w:val="00696FF3"/>
    <w:rsid w:val="0096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3124E"/>
  <w15:chartTrackingRefBased/>
  <w15:docId w15:val="{67EAD28D-1F8E-4B7D-9340-5211CE35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1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ragg</dc:creator>
  <cp:keywords/>
  <dc:description/>
  <cp:lastModifiedBy>Robert Bragg</cp:lastModifiedBy>
  <cp:revision>3</cp:revision>
  <dcterms:created xsi:type="dcterms:W3CDTF">2023-03-17T00:45:00Z</dcterms:created>
  <dcterms:modified xsi:type="dcterms:W3CDTF">2023-03-17T16:51:00Z</dcterms:modified>
</cp:coreProperties>
</file>